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350EC" w14:textId="654EBC01" w:rsidR="007455B3" w:rsidRPr="00E50F3C" w:rsidRDefault="007455B3" w:rsidP="007455B3">
      <w:pPr>
        <w:pStyle w:val="NormalWeb"/>
        <w:shd w:val="clear" w:color="auto" w:fill="FFFFFF"/>
        <w:spacing w:before="0" w:beforeAutospacing="0"/>
      </w:pPr>
      <w:r>
        <w:t xml:space="preserve">Appendix 1: </w:t>
      </w:r>
      <w:r w:rsidR="002074ED" w:rsidRPr="00474F6C">
        <w:t xml:space="preserve">International Classification of Diseases (ICD)-10 diagnosis codes </w:t>
      </w:r>
      <w:r>
        <w:t>for T</w:t>
      </w:r>
      <w:r w:rsidR="002074ED">
        <w:t>raumatic Spinal Cord Injury</w:t>
      </w:r>
      <w:bookmarkStart w:id="0" w:name="_GoBack"/>
      <w:bookmarkEnd w:id="0"/>
    </w:p>
    <w:p w14:paraId="0AE45418" w14:textId="77777777" w:rsidR="007455B3" w:rsidRDefault="007455B3" w:rsidP="007455B3"/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5"/>
        <w:gridCol w:w="7974"/>
        <w:gridCol w:w="36"/>
      </w:tblGrid>
      <w:tr w:rsidR="007455B3" w:rsidRPr="006A6174" w14:paraId="24F6D255" w14:textId="77777777" w:rsidTr="00E15649">
        <w:trPr>
          <w:trHeight w:val="32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7AC57A" w14:textId="77777777" w:rsidR="007455B3" w:rsidRPr="006A6174" w:rsidRDefault="007455B3" w:rsidP="00E15649">
            <w:pPr>
              <w:spacing w:before="480"/>
              <w:rPr>
                <w:rFonts w:ascii="Cambria" w:hAnsi="Cambria"/>
                <w:b/>
                <w:bCs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b/>
                <w:bCs/>
                <w:color w:val="212121"/>
                <w:sz w:val="21"/>
                <w:szCs w:val="21"/>
              </w:rPr>
              <w:t xml:space="preserve">ICD-10 codes for </w:t>
            </w:r>
            <w:r>
              <w:rPr>
                <w:rFonts w:ascii="Cambria" w:hAnsi="Cambria"/>
                <w:b/>
                <w:bCs/>
                <w:color w:val="212121"/>
                <w:sz w:val="21"/>
                <w:szCs w:val="21"/>
              </w:rPr>
              <w:t>TSCI</w:t>
            </w:r>
          </w:p>
        </w:tc>
      </w:tr>
      <w:tr w:rsidR="007455B3" w:rsidRPr="006A6174" w14:paraId="2A1C5BE1" w14:textId="77777777" w:rsidTr="00E15649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EFC7D8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1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D26F74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oncussion and oedema of cervical spinal co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C0A81A5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76A22207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FD7E6A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E75A69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omplete lesion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8446F0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37A66A81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005344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8720C2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entral cord lesion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009023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5856AC38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509DE6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C63B86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Anterior cord syndrome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E65BA6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5AB7AC79" w14:textId="77777777" w:rsidTr="00E15649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19D409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E82221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Posterior cord syndrome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72230E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6320FEBB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60765F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AA013D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Other injuries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FE5C20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75A81F99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D9343D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B5B5A4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Unspecified lesion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06383B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5D39BEF5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D12D90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CDC640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oncussion and oedema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3B7665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5146D7F0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5F94AC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D751E3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omplete lesion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6D75A4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4B8D9E5B" w14:textId="77777777" w:rsidTr="00E15649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D6F758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DBA6B0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entral cord lesion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67EDB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33730293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00DA36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BFF23B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Anterior cord syndrome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BC8625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74ED6944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367FAB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CC9AC9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Posterior cord syndrome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5AFECB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1B6B4F29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EC4665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2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5571B9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Other injuries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F8A8A9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002BDE4E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C8A3B8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lastRenderedPageBreak/>
              <w:t>S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3DC326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Unspecified lesion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748C01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25FB76A7" w14:textId="77777777" w:rsidTr="00E15649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FC04F1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566AA5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oncussion and oedema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45FCAD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5C5B7180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03BD89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8AF495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omplete lesion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D5BA5F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5AAE2080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1E3509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E57C94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Central cord lesion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E8F93B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3746F06F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21C70F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DE6E41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Anterior cord syndrome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388B5A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60D9686B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82AC2A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1398EE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Posterior cord syndrome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DEBBDA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09C942DB" w14:textId="77777777" w:rsidTr="00E15649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F87C2FD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502FE3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Other injuries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49F859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7E96336B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167AD8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73552F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Unspecified lesion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97C610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0254F658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3F8761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3989A7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Laceration of cauda equi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629759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2B89B956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7B4C9D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S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36D0D1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Other and unspecified injury of cauda equi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F5D219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79719802" w14:textId="77777777" w:rsidTr="00E15649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97F12F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T0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0C79DB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Injuries of brain and cranial nerves with injuries of nerves and spinal cord at neck lev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ABA1F8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  <w:tr w:rsidR="007455B3" w:rsidRPr="006A6174" w14:paraId="444EAC40" w14:textId="77777777" w:rsidTr="00E15649">
        <w:trPr>
          <w:trHeight w:val="7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E17AAB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T0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2BA201" w14:textId="77777777" w:rsidR="007455B3" w:rsidRPr="006A6174" w:rsidRDefault="007455B3" w:rsidP="00E15649">
            <w:pPr>
              <w:spacing w:before="480"/>
              <w:rPr>
                <w:rFonts w:ascii="Cambria" w:hAnsi="Cambria"/>
                <w:color w:val="212121"/>
                <w:sz w:val="21"/>
                <w:szCs w:val="21"/>
              </w:rPr>
            </w:pPr>
            <w:r w:rsidRPr="006A6174">
              <w:rPr>
                <w:rFonts w:ascii="Cambria" w:hAnsi="Cambria"/>
                <w:color w:val="212121"/>
                <w:sz w:val="21"/>
                <w:szCs w:val="21"/>
              </w:rPr>
              <w:t>Injuries of nerves and spinal cord involving other multiple body region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F2B676" w14:textId="77777777" w:rsidR="007455B3" w:rsidRPr="006A6174" w:rsidRDefault="007455B3" w:rsidP="00E15649">
            <w:pPr>
              <w:spacing w:before="480"/>
              <w:rPr>
                <w:sz w:val="20"/>
                <w:szCs w:val="20"/>
              </w:rPr>
            </w:pPr>
          </w:p>
        </w:tc>
      </w:tr>
    </w:tbl>
    <w:p w14:paraId="1932F5DC" w14:textId="77777777" w:rsidR="007455B3" w:rsidRPr="00C43D80" w:rsidRDefault="007455B3" w:rsidP="007455B3"/>
    <w:p w14:paraId="40F92E62" w14:textId="75321423" w:rsidR="00A0095C" w:rsidRDefault="00A0095C" w:rsidP="007455B3"/>
    <w:sectPr w:rsidR="00A00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4BE72C" w14:textId="77777777" w:rsidR="000228B1" w:rsidRDefault="000228B1" w:rsidP="002074ED">
      <w:r>
        <w:separator/>
      </w:r>
    </w:p>
  </w:endnote>
  <w:endnote w:type="continuationSeparator" w:id="0">
    <w:p w14:paraId="7C0FB6E8" w14:textId="77777777" w:rsidR="000228B1" w:rsidRDefault="000228B1" w:rsidP="00207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85BBA9" w14:textId="77777777" w:rsidR="000228B1" w:rsidRDefault="000228B1" w:rsidP="002074ED">
      <w:r>
        <w:separator/>
      </w:r>
    </w:p>
  </w:footnote>
  <w:footnote w:type="continuationSeparator" w:id="0">
    <w:p w14:paraId="547D1249" w14:textId="77777777" w:rsidR="000228B1" w:rsidRDefault="000228B1" w:rsidP="00207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95C"/>
    <w:rsid w:val="000228B1"/>
    <w:rsid w:val="002074ED"/>
    <w:rsid w:val="003104D9"/>
    <w:rsid w:val="004C5FFD"/>
    <w:rsid w:val="007455B3"/>
    <w:rsid w:val="00A0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0BCD3"/>
  <w15:chartTrackingRefBased/>
  <w15:docId w15:val="{CFC30E79-3C19-4126-AA92-A1EF39C8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5B3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9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9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9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9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9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9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9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9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9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9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0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9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0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9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0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9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0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9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55B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074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4ED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74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4ED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Beresford</dc:creator>
  <cp:keywords/>
  <dc:description/>
  <cp:lastModifiedBy>bondmic@student.ubc.ca</cp:lastModifiedBy>
  <cp:revision>4</cp:revision>
  <dcterms:created xsi:type="dcterms:W3CDTF">2025-01-21T01:43:00Z</dcterms:created>
  <dcterms:modified xsi:type="dcterms:W3CDTF">2025-04-22T17:33:00Z</dcterms:modified>
</cp:coreProperties>
</file>